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2E5" w:rsidRDefault="00E242E5" w:rsidP="00E242E5">
      <w:pPr>
        <w:spacing w:line="360" w:lineRule="auto"/>
        <w:rPr>
          <w:rFonts w:ascii="Times New Roman"/>
          <w:bCs/>
          <w:sz w:val="24"/>
        </w:rPr>
      </w:pPr>
      <w:bookmarkStart w:id="0" w:name="_GoBack"/>
      <w:bookmarkEnd w:id="0"/>
      <w:r w:rsidRPr="00F81AB3">
        <w:rPr>
          <w:rFonts w:ascii="Times New Roman"/>
          <w:b/>
          <w:bCs/>
          <w:kern w:val="0"/>
          <w:sz w:val="24"/>
        </w:rPr>
        <w:t xml:space="preserve">Table </w:t>
      </w:r>
      <w:r>
        <w:rPr>
          <w:rFonts w:ascii="Times New Roman" w:hint="eastAsia"/>
          <w:b/>
          <w:bCs/>
          <w:kern w:val="0"/>
          <w:sz w:val="24"/>
        </w:rPr>
        <w:t>S3</w:t>
      </w:r>
      <w:r w:rsidRPr="00F81AB3">
        <w:rPr>
          <w:rFonts w:ascii="Times New Roman"/>
          <w:b/>
          <w:bCs/>
          <w:kern w:val="0"/>
          <w:sz w:val="24"/>
        </w:rPr>
        <w:t xml:space="preserve">. </w:t>
      </w:r>
      <w:proofErr w:type="gramStart"/>
      <w:r w:rsidRPr="00F81AB3">
        <w:rPr>
          <w:rFonts w:ascii="Times New Roman"/>
          <w:bCs/>
          <w:kern w:val="0"/>
          <w:sz w:val="24"/>
        </w:rPr>
        <w:t xml:space="preserve">The </w:t>
      </w:r>
      <w:r w:rsidRPr="00F81AB3">
        <w:rPr>
          <w:rFonts w:ascii="Times New Roman" w:hint="eastAsia"/>
          <w:bCs/>
          <w:kern w:val="0"/>
          <w:sz w:val="24"/>
        </w:rPr>
        <w:t xml:space="preserve">list of miRNA expression during human NK cell </w:t>
      </w:r>
      <w:r>
        <w:rPr>
          <w:rFonts w:ascii="Times New Roman" w:hint="eastAsia"/>
          <w:bCs/>
          <w:kern w:val="0"/>
          <w:sz w:val="24"/>
        </w:rPr>
        <w:t>differentiation</w:t>
      </w:r>
      <w:r w:rsidRPr="00F81AB3">
        <w:rPr>
          <w:rFonts w:ascii="Times New Roman" w:hint="eastAsia"/>
          <w:bCs/>
          <w:kern w:val="0"/>
          <w:sz w:val="24"/>
        </w:rPr>
        <w:t>.</w:t>
      </w:r>
      <w:proofErr w:type="gramEnd"/>
      <w:r w:rsidRPr="00F81AB3">
        <w:rPr>
          <w:rFonts w:ascii="Times New Roman" w:hint="eastAsia"/>
          <w:bCs/>
          <w:kern w:val="0"/>
          <w:sz w:val="24"/>
        </w:rPr>
        <w:t xml:space="preserve"> </w:t>
      </w:r>
      <w:r w:rsidRPr="00F81AB3">
        <w:rPr>
          <w:rFonts w:ascii="Times New Roman" w:eastAsia="맑은 고딕" w:hint="eastAsia"/>
          <w:kern w:val="0"/>
          <w:sz w:val="24"/>
        </w:rPr>
        <w:t xml:space="preserve">The miRNA </w:t>
      </w:r>
      <w:r w:rsidRPr="00F81AB3">
        <w:rPr>
          <w:rFonts w:ascii="Times New Roman" w:eastAsia="맑은 고딕"/>
          <w:kern w:val="0"/>
          <w:sz w:val="24"/>
        </w:rPr>
        <w:t>microarray</w:t>
      </w:r>
      <w:r w:rsidRPr="0027474B">
        <w:rPr>
          <w:rFonts w:ascii="Times New Roman" w:eastAsia="맑은 고딕"/>
          <w:kern w:val="0"/>
          <w:sz w:val="24"/>
        </w:rPr>
        <w:t xml:space="preserve"> </w:t>
      </w:r>
      <w:r w:rsidRPr="0027474B">
        <w:rPr>
          <w:rFonts w:ascii="Times New Roman" w:eastAsia="맑은 고딕" w:hint="eastAsia"/>
          <w:kern w:val="0"/>
          <w:sz w:val="24"/>
        </w:rPr>
        <w:t xml:space="preserve">was performed </w:t>
      </w:r>
      <w:r w:rsidRPr="0027474B">
        <w:rPr>
          <w:rFonts w:ascii="Times New Roman" w:eastAsia="맑은 고딕"/>
          <w:kern w:val="0"/>
          <w:sz w:val="24"/>
        </w:rPr>
        <w:t>using total RNA isolated from 7- or 14- d (</w:t>
      </w:r>
      <w:proofErr w:type="spellStart"/>
      <w:r w:rsidRPr="0027474B">
        <w:rPr>
          <w:rFonts w:ascii="Times New Roman" w:eastAsia="맑은 고딕"/>
          <w:kern w:val="0"/>
          <w:sz w:val="24"/>
        </w:rPr>
        <w:t>mNK</w:t>
      </w:r>
      <w:proofErr w:type="spellEnd"/>
      <w:r w:rsidRPr="0027474B">
        <w:rPr>
          <w:rFonts w:ascii="Times New Roman" w:eastAsia="맑은 고딕"/>
          <w:kern w:val="0"/>
          <w:sz w:val="24"/>
        </w:rPr>
        <w:t>) culture cells after differentiation induction. T</w:t>
      </w:r>
      <w:r w:rsidRPr="0027474B">
        <w:rPr>
          <w:rFonts w:ascii="Times New Roman" w:eastAsia="맑은 고딕" w:hint="eastAsia"/>
          <w:kern w:val="0"/>
          <w:sz w:val="24"/>
        </w:rPr>
        <w:t xml:space="preserve">he results are presented </w:t>
      </w:r>
      <w:r>
        <w:rPr>
          <w:rFonts w:ascii="Times New Roman" w:eastAsia="맑은 고딕" w:hint="eastAsia"/>
          <w:kern w:val="0"/>
          <w:sz w:val="24"/>
        </w:rPr>
        <w:t xml:space="preserve">from </w:t>
      </w:r>
      <w:r w:rsidRPr="0027474B">
        <w:rPr>
          <w:rFonts w:ascii="Times New Roman" w:eastAsia="맑은 고딕" w:hint="eastAsia"/>
          <w:kern w:val="0"/>
          <w:sz w:val="24"/>
        </w:rPr>
        <w:t>duplicate experiments</w:t>
      </w:r>
      <w:r>
        <w:rPr>
          <w:rFonts w:ascii="Times New Roman" w:eastAsia="맑은 고딕" w:hint="eastAsia"/>
          <w:kern w:val="0"/>
          <w:sz w:val="24"/>
        </w:rPr>
        <w:t xml:space="preserve"> (1 and 2).</w:t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6B9FEA46" wp14:editId="70EB7690">
            <wp:extent cx="5725160" cy="7386955"/>
            <wp:effectExtent l="0" t="0" r="889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38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41F4411A" wp14:editId="52724E32">
            <wp:extent cx="5725160" cy="8460105"/>
            <wp:effectExtent l="0" t="0" r="889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46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5AA22AE8" wp14:editId="1A54DBED">
            <wp:extent cx="5725160" cy="8523605"/>
            <wp:effectExtent l="0" t="0" r="889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2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1DC948DA" wp14:editId="4DFCA458">
            <wp:extent cx="5725160" cy="8500110"/>
            <wp:effectExtent l="0" t="0" r="889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0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4F224D54" wp14:editId="71FD7B2F">
            <wp:extent cx="5725160" cy="8523605"/>
            <wp:effectExtent l="0" t="0" r="889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2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3562F2A3" wp14:editId="300328D0">
            <wp:extent cx="5725160" cy="8523605"/>
            <wp:effectExtent l="0" t="0" r="889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2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704FAA91" wp14:editId="3B4F728A">
            <wp:extent cx="5725160" cy="8539480"/>
            <wp:effectExtent l="0" t="0" r="889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3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38E0A1E8" wp14:editId="1CB000AC">
            <wp:extent cx="5725160" cy="8555355"/>
            <wp:effectExtent l="0" t="0" r="889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5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3D2063A1" wp14:editId="1E9AF2C1">
            <wp:extent cx="5725160" cy="8539480"/>
            <wp:effectExtent l="0" t="0" r="889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3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12A38619" wp14:editId="265C1C4A">
            <wp:extent cx="5725160" cy="8500110"/>
            <wp:effectExtent l="0" t="0" r="889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0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5D48BAD5" wp14:editId="4A34786A">
            <wp:extent cx="5725160" cy="8523605"/>
            <wp:effectExtent l="0" t="0" r="889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2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1A5CE488" wp14:editId="78B7E2CF">
            <wp:extent cx="5725160" cy="8515985"/>
            <wp:effectExtent l="0" t="0" r="889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51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5ED8D776" wp14:editId="3FCEA235">
            <wp:extent cx="5725160" cy="8475980"/>
            <wp:effectExtent l="0" t="0" r="8890" b="127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847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2E5" w:rsidRDefault="00E242E5" w:rsidP="00E242E5">
      <w:pPr>
        <w:spacing w:line="360" w:lineRule="auto"/>
        <w:rPr>
          <w:rFonts w:ascii="Times New Roman"/>
          <w:bCs/>
          <w:sz w:val="24"/>
        </w:rPr>
      </w:pPr>
      <w:r>
        <w:rPr>
          <w:rFonts w:hint="eastAsia"/>
          <w:noProof/>
        </w:rPr>
        <w:lastRenderedPageBreak/>
        <w:drawing>
          <wp:inline distT="0" distB="0" distL="0" distR="0" wp14:anchorId="2D549228" wp14:editId="2077D4F6">
            <wp:extent cx="5725160" cy="6376670"/>
            <wp:effectExtent l="0" t="0" r="8890" b="508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37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BD9" w:rsidRPr="00C32432" w:rsidRDefault="00C82BD9" w:rsidP="00C82BD9">
      <w:pPr>
        <w:spacing w:line="360" w:lineRule="auto"/>
        <w:rPr>
          <w:rFonts w:ascii="Arial" w:hAnsi="Arial" w:cs="Arial"/>
          <w:b/>
          <w:bCs/>
          <w:kern w:val="0"/>
          <w:sz w:val="28"/>
          <w:szCs w:val="28"/>
        </w:rPr>
      </w:pPr>
    </w:p>
    <w:sectPr w:rsidR="00C82BD9" w:rsidRPr="00C32432" w:rsidSect="00A7573B">
      <w:footerReference w:type="default" r:id="rId2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763" w:rsidRDefault="00E02763" w:rsidP="00B834E7">
      <w:r>
        <w:separator/>
      </w:r>
    </w:p>
  </w:endnote>
  <w:endnote w:type="continuationSeparator" w:id="0">
    <w:p w:rsidR="00E02763" w:rsidRDefault="00E02763" w:rsidP="00B83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D2F" w:rsidRDefault="00827C6F">
    <w:pPr>
      <w:pStyle w:val="a4"/>
      <w:jc w:val="center"/>
    </w:pPr>
    <w:r>
      <w:fldChar w:fldCharType="begin"/>
    </w:r>
    <w:r w:rsidR="00DC5D2F">
      <w:instrText>PAGE   \* MERGEFORMAT</w:instrText>
    </w:r>
    <w:r>
      <w:fldChar w:fldCharType="separate"/>
    </w:r>
    <w:r w:rsidR="002462E4" w:rsidRPr="002462E4">
      <w:rPr>
        <w:noProof/>
        <w:lang w:val="ko-KR"/>
      </w:rPr>
      <w:t>1</w:t>
    </w:r>
    <w:r>
      <w:fldChar w:fldCharType="end"/>
    </w:r>
  </w:p>
  <w:p w:rsidR="00DC5D2F" w:rsidRDefault="00DC5D2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763" w:rsidRDefault="00E02763" w:rsidP="00B834E7">
      <w:r>
        <w:separator/>
      </w:r>
    </w:p>
  </w:footnote>
  <w:footnote w:type="continuationSeparator" w:id="0">
    <w:p w:rsidR="00E02763" w:rsidRDefault="00E02763" w:rsidP="00B83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21086"/>
    <w:multiLevelType w:val="hybridMultilevel"/>
    <w:tmpl w:val="CAF6FA92"/>
    <w:lvl w:ilvl="0" w:tplc="9816EFFA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9F405EF"/>
    <w:multiLevelType w:val="hybridMultilevel"/>
    <w:tmpl w:val="AFFE52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7A25983"/>
    <w:multiLevelType w:val="hybridMultilevel"/>
    <w:tmpl w:val="6FFC76DA"/>
    <w:lvl w:ilvl="0" w:tplc="98B280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7C"/>
    <w:rsid w:val="000018A3"/>
    <w:rsid w:val="000140DC"/>
    <w:rsid w:val="00020036"/>
    <w:rsid w:val="0004305A"/>
    <w:rsid w:val="00044C64"/>
    <w:rsid w:val="0004742E"/>
    <w:rsid w:val="00052D7A"/>
    <w:rsid w:val="00053175"/>
    <w:rsid w:val="000A1D07"/>
    <w:rsid w:val="000B0F8A"/>
    <w:rsid w:val="000D3138"/>
    <w:rsid w:val="00113224"/>
    <w:rsid w:val="001C6776"/>
    <w:rsid w:val="00234C5E"/>
    <w:rsid w:val="002462E4"/>
    <w:rsid w:val="0027474B"/>
    <w:rsid w:val="00277B11"/>
    <w:rsid w:val="002814E9"/>
    <w:rsid w:val="002B6760"/>
    <w:rsid w:val="002D0407"/>
    <w:rsid w:val="002E1EBB"/>
    <w:rsid w:val="00356010"/>
    <w:rsid w:val="00423995"/>
    <w:rsid w:val="00465191"/>
    <w:rsid w:val="00472890"/>
    <w:rsid w:val="00495DAE"/>
    <w:rsid w:val="004A751F"/>
    <w:rsid w:val="004C0426"/>
    <w:rsid w:val="005350BF"/>
    <w:rsid w:val="00564103"/>
    <w:rsid w:val="00591B2D"/>
    <w:rsid w:val="005930FF"/>
    <w:rsid w:val="00593D30"/>
    <w:rsid w:val="0059669B"/>
    <w:rsid w:val="005A0423"/>
    <w:rsid w:val="005F36AB"/>
    <w:rsid w:val="0064102F"/>
    <w:rsid w:val="00662663"/>
    <w:rsid w:val="00675A02"/>
    <w:rsid w:val="00685048"/>
    <w:rsid w:val="006C05EB"/>
    <w:rsid w:val="006C5E6E"/>
    <w:rsid w:val="006C7C4F"/>
    <w:rsid w:val="006D712F"/>
    <w:rsid w:val="006D7D6D"/>
    <w:rsid w:val="006E2AC6"/>
    <w:rsid w:val="007245B5"/>
    <w:rsid w:val="00783DE2"/>
    <w:rsid w:val="00797E0A"/>
    <w:rsid w:val="007A6E4B"/>
    <w:rsid w:val="007D32A8"/>
    <w:rsid w:val="008246C3"/>
    <w:rsid w:val="00827C6F"/>
    <w:rsid w:val="00830ED6"/>
    <w:rsid w:val="00833E8A"/>
    <w:rsid w:val="008A1112"/>
    <w:rsid w:val="008B3756"/>
    <w:rsid w:val="008D60B9"/>
    <w:rsid w:val="008F54BF"/>
    <w:rsid w:val="008F6722"/>
    <w:rsid w:val="00907364"/>
    <w:rsid w:val="009517B8"/>
    <w:rsid w:val="00954613"/>
    <w:rsid w:val="009749B9"/>
    <w:rsid w:val="00996CB3"/>
    <w:rsid w:val="009D54D6"/>
    <w:rsid w:val="009F6B5C"/>
    <w:rsid w:val="00A035C1"/>
    <w:rsid w:val="00A51B95"/>
    <w:rsid w:val="00A7573B"/>
    <w:rsid w:val="00A80299"/>
    <w:rsid w:val="00AA706F"/>
    <w:rsid w:val="00AB0A04"/>
    <w:rsid w:val="00AD46A7"/>
    <w:rsid w:val="00AE14D5"/>
    <w:rsid w:val="00B038FD"/>
    <w:rsid w:val="00B37AE3"/>
    <w:rsid w:val="00B40C1E"/>
    <w:rsid w:val="00B65EDD"/>
    <w:rsid w:val="00B7335B"/>
    <w:rsid w:val="00B834E7"/>
    <w:rsid w:val="00B9171C"/>
    <w:rsid w:val="00B93C4E"/>
    <w:rsid w:val="00C25696"/>
    <w:rsid w:val="00C32432"/>
    <w:rsid w:val="00C56F65"/>
    <w:rsid w:val="00C643FD"/>
    <w:rsid w:val="00C82BD9"/>
    <w:rsid w:val="00C91EC3"/>
    <w:rsid w:val="00CA3149"/>
    <w:rsid w:val="00D202E7"/>
    <w:rsid w:val="00D44A48"/>
    <w:rsid w:val="00D5086C"/>
    <w:rsid w:val="00D8630C"/>
    <w:rsid w:val="00DC5D2F"/>
    <w:rsid w:val="00DD3B4E"/>
    <w:rsid w:val="00DD7D00"/>
    <w:rsid w:val="00DE1D3F"/>
    <w:rsid w:val="00E00D0C"/>
    <w:rsid w:val="00E02763"/>
    <w:rsid w:val="00E107C8"/>
    <w:rsid w:val="00E130FE"/>
    <w:rsid w:val="00E242E5"/>
    <w:rsid w:val="00E458E1"/>
    <w:rsid w:val="00E6297B"/>
    <w:rsid w:val="00E859FA"/>
    <w:rsid w:val="00EC44A6"/>
    <w:rsid w:val="00EE23AB"/>
    <w:rsid w:val="00EE3D9C"/>
    <w:rsid w:val="00F00718"/>
    <w:rsid w:val="00F2038D"/>
    <w:rsid w:val="00F275A1"/>
    <w:rsid w:val="00F4050D"/>
    <w:rsid w:val="00F71048"/>
    <w:rsid w:val="00F728B9"/>
    <w:rsid w:val="00FB0F5E"/>
    <w:rsid w:val="00FB1C7C"/>
    <w:rsid w:val="00FE5511"/>
    <w:rsid w:val="00FE5DB5"/>
    <w:rsid w:val="00FE7323"/>
    <w:rsid w:val="00FF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C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5">
    <w:name w:val="Normal (Web)"/>
    <w:basedOn w:val="a"/>
    <w:uiPriority w:val="99"/>
    <w:semiHidden/>
    <w:unhideWhenUsed/>
    <w:rsid w:val="00B834E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List Paragraph"/>
    <w:basedOn w:val="a"/>
    <w:uiPriority w:val="34"/>
    <w:qFormat/>
    <w:rsid w:val="0066266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B038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038FD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C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5">
    <w:name w:val="Normal (Web)"/>
    <w:basedOn w:val="a"/>
    <w:uiPriority w:val="99"/>
    <w:semiHidden/>
    <w:unhideWhenUsed/>
    <w:rsid w:val="00B834E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List Paragraph"/>
    <w:basedOn w:val="a"/>
    <w:uiPriority w:val="34"/>
    <w:qFormat/>
    <w:rsid w:val="0066266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B038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038FD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microsoft.com/office/2007/relationships/stylesWithEffects" Target="stylesWithEffect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</dc:creator>
  <cp:lastModifiedBy>TDKim</cp:lastModifiedBy>
  <cp:revision>3</cp:revision>
  <cp:lastPrinted>2013-07-09T06:05:00Z</cp:lastPrinted>
  <dcterms:created xsi:type="dcterms:W3CDTF">2014-09-11T07:16:00Z</dcterms:created>
  <dcterms:modified xsi:type="dcterms:W3CDTF">2014-09-11T07:45:00Z</dcterms:modified>
</cp:coreProperties>
</file>